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66495" w14:textId="77777777" w:rsidR="001B0B7A" w:rsidRDefault="00A16D5C">
      <w:pPr>
        <w:pStyle w:val="Standard"/>
        <w:rPr>
          <w:rFonts w:ascii="Calibri" w:hAnsi="Calibri"/>
        </w:rPr>
      </w:pPr>
      <w:bookmarkStart w:id="0" w:name="_GoBack"/>
      <w:bookmarkEnd w:id="0"/>
      <w:r>
        <w:rPr>
          <w:rFonts w:ascii="Calibri" w:hAnsi="Calibri"/>
        </w:rPr>
        <w:t>Table S3: MAGs and MA16S data used for the calculation of ribosomal RNA operon copy numbers.</w:t>
      </w:r>
    </w:p>
    <w:p w14:paraId="327D644C" w14:textId="77777777" w:rsidR="001B0B7A" w:rsidRDefault="001B0B7A">
      <w:pPr>
        <w:pStyle w:val="Standard"/>
        <w:rPr>
          <w:rFonts w:ascii="Calibri" w:hAnsi="Calibri"/>
        </w:rPr>
      </w:pPr>
    </w:p>
    <w:tbl>
      <w:tblPr>
        <w:tblW w:w="14486" w:type="dxa"/>
        <w:tblInd w:w="-3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18"/>
        <w:gridCol w:w="4500"/>
        <w:gridCol w:w="632"/>
        <w:gridCol w:w="1800"/>
        <w:gridCol w:w="625"/>
        <w:gridCol w:w="4325"/>
        <w:gridCol w:w="718"/>
        <w:gridCol w:w="545"/>
        <w:gridCol w:w="623"/>
      </w:tblGrid>
      <w:tr w:rsidR="001B0B7A" w14:paraId="12490C0C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5850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7D8BFB" w14:textId="77777777" w:rsidR="001B0B7A" w:rsidRDefault="00A16D5C">
            <w:pPr>
              <w:pStyle w:val="Standard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Gs</w:t>
            </w:r>
          </w:p>
        </w:tc>
        <w:tc>
          <w:tcPr>
            <w:tcW w:w="67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6FE3E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MIRGE 16S rRNA gene reconstruction (MA16s)</w:t>
            </w:r>
          </w:p>
        </w:tc>
        <w:tc>
          <w:tcPr>
            <w:tcW w:w="1886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86752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rn copy number estimation 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1B0B7A" w14:paraId="6EF75176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5FE8A7" w14:textId="77777777" w:rsidR="001B0B7A" w:rsidRDefault="00A16D5C">
            <w:pPr>
              <w:pStyle w:val="Standard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6CFC4C" w14:textId="77777777" w:rsidR="001B0B7A" w:rsidRDefault="00A16D5C">
            <w:pPr>
              <w:pStyle w:val="Standard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xonomic classificatio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17E133" w14:textId="77777777" w:rsidR="001B0B7A" w:rsidRDefault="00A16D5C">
            <w:pPr>
              <w:pStyle w:val="Standard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rnDB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  <w:r>
              <w:rPr>
                <w:b/>
                <w:sz w:val="16"/>
                <w:szCs w:val="16"/>
              </w:rPr>
              <w:t xml:space="preserve"> (Mod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274975" w14:textId="77777777" w:rsidR="001B0B7A" w:rsidRDefault="00A16D5C">
            <w:pPr>
              <w:pStyle w:val="Standard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39BE8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ngth</w:t>
            </w:r>
          </w:p>
        </w:tc>
        <w:tc>
          <w:tcPr>
            <w:tcW w:w="43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4E5321" w14:textId="77777777" w:rsidR="001B0B7A" w:rsidRDefault="00A16D5C">
            <w:pPr>
              <w:pStyle w:val="Standard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xonomic classification (SILVA v132 95% identity)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D7BA8E" w14:textId="77777777" w:rsidR="001B0B7A" w:rsidRDefault="00A16D5C">
            <w:pPr>
              <w:pStyle w:val="Standard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py number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1CC1D0" w14:textId="77777777" w:rsidR="001B0B7A" w:rsidRDefault="00A16D5C">
            <w:pPr>
              <w:pStyle w:val="Standard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441571" w14:textId="77777777" w:rsidR="001B0B7A" w:rsidRDefault="00A16D5C">
            <w:pPr>
              <w:pStyle w:val="Standard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1B0B7A" w14:paraId="1B308772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0FD0BA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01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6B52C89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Betaproteobacteriales; </w:t>
            </w:r>
            <w:r>
              <w:rPr>
                <w:b/>
                <w:bCs/>
                <w:sz w:val="16"/>
                <w:szCs w:val="16"/>
              </w:rPr>
              <w:t>Rhodocyclaceae</w:t>
            </w:r>
            <w:r>
              <w:rPr>
                <w:sz w:val="16"/>
                <w:szCs w:val="16"/>
              </w:rPr>
              <w:t>;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F7A4AF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9A3B8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6_EF565157.1.1533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EB399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0CED28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</w:t>
            </w:r>
            <w:r>
              <w:rPr>
                <w:sz w:val="16"/>
                <w:szCs w:val="16"/>
              </w:rPr>
              <w:t>Betaproteobacteriales; Rhodocyclaceae; Candidatus Accumulibacter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DF3044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EF6FAA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3FB4FC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01F5EC5D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FC8E77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1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963E1BF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xococcota; Polyangia; Polyangiales; </w:t>
            </w:r>
            <w:r>
              <w:rPr>
                <w:b/>
                <w:bCs/>
                <w:sz w:val="16"/>
                <w:szCs w:val="16"/>
              </w:rPr>
              <w:t>Polyangiaceae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7D8345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4 (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5D43F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_HQ111161.1.1518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059B2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6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1DC5AA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Deltaproteobacteria; Myxococcales; Polyangiaceae; Pajaroellobacter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434E1D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BC8438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CD27C4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17C65EB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2794CF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18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28AFE93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Chitinophagales; </w:t>
            </w:r>
            <w:r>
              <w:rPr>
                <w:b/>
                <w:bCs/>
                <w:sz w:val="16"/>
                <w:szCs w:val="16"/>
              </w:rPr>
              <w:t>Chitinophagaceae</w:t>
            </w:r>
            <w:r>
              <w:rPr>
                <w:sz w:val="16"/>
                <w:szCs w:val="16"/>
              </w:rPr>
              <w:t>; OLB11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954F92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6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E776B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_FM201197.1.1391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C2BFE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8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47A2FC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Chitinophagales; Chitinophag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A44504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9C8662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80375A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46E304B9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02B74E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2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E30C280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nctomycetota; Planctomycetes; </w:t>
            </w:r>
            <w:r>
              <w:rPr>
                <w:sz w:val="16"/>
                <w:szCs w:val="16"/>
              </w:rPr>
              <w:t xml:space="preserve">Planctomycetales; </w:t>
            </w:r>
            <w:r>
              <w:rPr>
                <w:b/>
                <w:bCs/>
                <w:sz w:val="16"/>
                <w:szCs w:val="16"/>
              </w:rPr>
              <w:t>Planctomycetaceae</w:t>
            </w:r>
            <w:r>
              <w:rPr>
                <w:sz w:val="16"/>
                <w:szCs w:val="16"/>
              </w:rPr>
              <w:t>; UBA10327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FA2504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 (2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EEEBA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_GQ994737.1.1317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D3CF5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8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C73798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es; Planctomycetacia; Planctomycetales; Rubinisphaer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5AC920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86A8E7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AE7BA4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0C454330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E39048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25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C6E6D6E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</w:t>
            </w:r>
            <w:r>
              <w:rPr>
                <w:b/>
                <w:bCs/>
                <w:sz w:val="16"/>
                <w:szCs w:val="16"/>
              </w:rPr>
              <w:t>Bacteroidia</w:t>
            </w:r>
            <w:r>
              <w:rPr>
                <w:sz w:val="16"/>
                <w:szCs w:val="16"/>
              </w:rPr>
              <w:t>; AKYH767-A; OLB10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368E10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7 (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8D17F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8_FJ660501.1.1485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DC491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ED280A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Sphingobacteriales; AKYH767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225C6F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E4E1E6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5F17C9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12438726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82F40D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34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7D80925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Chitinophagales; </w:t>
            </w:r>
            <w:r>
              <w:rPr>
                <w:b/>
                <w:bCs/>
                <w:sz w:val="16"/>
                <w:szCs w:val="16"/>
              </w:rPr>
              <w:t>Saprospiraceae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5E3A66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72E48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_HQ609699.1.1484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B6E51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E7F8476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Chitinophagales; Saprospir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D098C4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257E29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09D013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6075F665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3A4882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47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A094293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</w:t>
            </w:r>
            <w:r>
              <w:rPr>
                <w:b/>
                <w:bCs/>
                <w:sz w:val="16"/>
                <w:szCs w:val="16"/>
              </w:rPr>
              <w:t>Bacteroidia</w:t>
            </w:r>
            <w:r>
              <w:rPr>
                <w:sz w:val="16"/>
                <w:szCs w:val="16"/>
              </w:rPr>
              <w:t>; AKYH767-A; OLB10; OLB10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04BD08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7 (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8B9DB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_JN391906.1.1488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2D504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6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6D06B0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Sphingobacteriales; AKYH767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4A65A7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CE865F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A9D529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2E84DA95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87A597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50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8C7A6E3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obacteriota; Actinobacteria; Corynebacteriales; Corynebacteriaceae; </w:t>
            </w:r>
            <w:r>
              <w:rPr>
                <w:b/>
                <w:bCs/>
                <w:sz w:val="16"/>
                <w:szCs w:val="16"/>
              </w:rPr>
              <w:t>Dietzia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E5A3F3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36DD7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_AF513094.1.1447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DC086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5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3C661D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; Actinobacteria; Corynebacteriales; Dietziaceae; Dietzia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A262D9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5AEF50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3FA25B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2E746D8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9C2537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6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F08745C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nctomycetota; Planctomycetes; Pirellulales; Pirellulaceae; </w:t>
            </w:r>
            <w:r>
              <w:rPr>
                <w:b/>
                <w:bCs/>
                <w:sz w:val="16"/>
                <w:szCs w:val="16"/>
              </w:rPr>
              <w:t>Pirellula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264EAD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(1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9289B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6_JN391698.1.1487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BAB14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6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301C00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nctomycetes; </w:t>
            </w:r>
            <w:r>
              <w:rPr>
                <w:sz w:val="16"/>
                <w:szCs w:val="16"/>
              </w:rPr>
              <w:t>Planctomycetacia; Pirellulales; Pirellulaceae; Pirellula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5AF2E1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C87755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3ACFD0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5964D9C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39BC34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71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99EEA02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Chitinophagales; </w:t>
            </w:r>
            <w:r>
              <w:rPr>
                <w:b/>
                <w:bCs/>
                <w:sz w:val="16"/>
                <w:szCs w:val="16"/>
              </w:rPr>
              <w:t>Saprospiraceae</w:t>
            </w:r>
            <w:r>
              <w:rPr>
                <w:sz w:val="16"/>
                <w:szCs w:val="16"/>
              </w:rPr>
              <w:t>; OLB8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084348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E0FFA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_GU454872.1.1490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BCA26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5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AE2E9F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Chitinophagales; Saprospiraceae; OLB8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C3F32E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F9070A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33F95D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64772EC5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D04BF9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75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A366164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Chitinophagales; </w:t>
            </w:r>
            <w:r>
              <w:rPr>
                <w:b/>
                <w:bCs/>
                <w:sz w:val="16"/>
                <w:szCs w:val="16"/>
              </w:rPr>
              <w:t>Chitinophagaceae</w:t>
            </w:r>
            <w:r>
              <w:rPr>
                <w:sz w:val="16"/>
                <w:szCs w:val="16"/>
              </w:rPr>
              <w:t>; JJ008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342FDE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6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12CF0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4_AB286400.1.1455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9CDFB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4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3E39DA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Chitinophagales; Chitinophagaceae; Terrimonas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F3E550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5500E6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B44AB9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1023C71C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B4A2BE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76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78261A7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Flavobacteriales; </w:t>
            </w:r>
            <w:r>
              <w:rPr>
                <w:sz w:val="16"/>
                <w:szCs w:val="16"/>
              </w:rPr>
              <w:t xml:space="preserve">Flavobacteriaceae; </w:t>
            </w:r>
            <w:r>
              <w:rPr>
                <w:b/>
                <w:bCs/>
                <w:sz w:val="16"/>
                <w:szCs w:val="16"/>
              </w:rPr>
              <w:t>Flavobacterium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FE93AB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3 (6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7EE38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6_JN391970.1.1473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EBE32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5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376F81C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Flavobacteriales; Flavobacteriaceae; Flavobacterium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6191DF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C9E833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81D892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0F6B7CB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79A2F2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199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10FA491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Flavobacteriales; Flavobacteriaceae; </w:t>
            </w:r>
            <w:r>
              <w:rPr>
                <w:b/>
                <w:bCs/>
                <w:sz w:val="16"/>
                <w:szCs w:val="16"/>
              </w:rPr>
              <w:t>Flavobacterium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029076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-13 </w:t>
            </w:r>
            <w:r>
              <w:rPr>
                <w:sz w:val="16"/>
                <w:szCs w:val="16"/>
              </w:rPr>
              <w:t>(6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0D9AC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_GU295969.1.1408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F8084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5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6378C4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Flavobacteriales; Flavobacteriaceae; Flavobacterium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A1CEEA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2FBD1B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1A9F01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7BBE1A66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99B54D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05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7127AF8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Chitinophagales; </w:t>
            </w:r>
            <w:r>
              <w:rPr>
                <w:b/>
                <w:bCs/>
                <w:sz w:val="16"/>
                <w:szCs w:val="16"/>
              </w:rPr>
              <w:t>Chitinophagaceae</w:t>
            </w:r>
            <w:r>
              <w:rPr>
                <w:sz w:val="16"/>
                <w:szCs w:val="16"/>
              </w:rPr>
              <w:t>; Sediminibacterium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B04652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6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A9093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5_HM128915.1.1461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D4705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9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E63A6E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Chitinophagales; Chitinophagaceae; Sediminibacterium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C5C67B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004154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7B0FBF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17863CC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707B0B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12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D125709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</w:t>
            </w:r>
            <w:r>
              <w:rPr>
                <w:b/>
                <w:bCs/>
                <w:sz w:val="16"/>
                <w:szCs w:val="16"/>
              </w:rPr>
              <w:t>Chitinophagales</w:t>
            </w:r>
            <w:r>
              <w:rPr>
                <w:sz w:val="16"/>
                <w:szCs w:val="16"/>
              </w:rPr>
              <w:t>; LD1; UBA1941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3A1BAD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6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8A1B1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_JN391574.1.1488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3DBEF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5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D39E0A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Chitinophagales; 37-13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B62A1B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1E329F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2CE184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222C86C3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3D56D3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23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DCC8EAE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</w:t>
            </w:r>
            <w:r>
              <w:rPr>
                <w:b/>
                <w:bCs/>
                <w:sz w:val="16"/>
                <w:szCs w:val="16"/>
              </w:rPr>
              <w:t>Xanthomonadales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B8A9B0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 (2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6A321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_AB478683.1.1505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1047F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0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A59DC8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Xanthomonadales; Rhodanobacter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3A2CD5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7AC214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184794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57DF75D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13A99A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06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0250843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rmicutes; Bacilli; Lactobacillales; </w:t>
            </w:r>
            <w:r>
              <w:rPr>
                <w:b/>
                <w:bCs/>
                <w:sz w:val="16"/>
                <w:szCs w:val="16"/>
              </w:rPr>
              <w:t>Aerococcaceae</w:t>
            </w:r>
            <w:r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Trichococcus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7BACA7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7 (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3F5B55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_GQ249358.1.1505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3B4F8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6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65F3D7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micutes; Bacilli; Lactobacillales; Carnobacteriaceae; Trichococcus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C4828C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750C0B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FFF154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34B9D442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2B7C1E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_Bin32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E964868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</w:t>
            </w:r>
            <w:r>
              <w:rPr>
                <w:b/>
                <w:bCs/>
                <w:sz w:val="16"/>
                <w:szCs w:val="16"/>
              </w:rPr>
              <w:t>Alphaproteobacteria</w:t>
            </w:r>
            <w:r>
              <w:rPr>
                <w:sz w:val="16"/>
                <w:szCs w:val="16"/>
              </w:rPr>
              <w:t>; Reyranellales; Reyranellaceae; Reyranella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6648BE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1 (3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59149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0_HE583160.1.1379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7874E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3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2A49D1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eyranellales; Reyranellaceae; Reyranella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F5EA6B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D2EF23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D0E9D6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4DE8EA67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810BF6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3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58C44BD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nctomycetota; </w:t>
            </w:r>
            <w:r>
              <w:rPr>
                <w:b/>
                <w:bCs/>
                <w:sz w:val="16"/>
                <w:szCs w:val="16"/>
              </w:rPr>
              <w:t>Planctomycetes</w:t>
            </w:r>
            <w:r>
              <w:rPr>
                <w:sz w:val="16"/>
                <w:szCs w:val="16"/>
              </w:rPr>
              <w:t>; Pirellulales; Pirellulaceae; UBA10444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135CA7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8 (1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A5463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_GU455196.1.1482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82B58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8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37A827C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nctomycetes; Planctomycetacia; Pirellulales; </w:t>
            </w:r>
            <w:r>
              <w:rPr>
                <w:sz w:val="16"/>
                <w:szCs w:val="16"/>
              </w:rPr>
              <w:t>Pirellulaceae; Pirellula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DECC0B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EA9F51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92C273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276F4A04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B755C9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50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06CF6C6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UBA4664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F43EA8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88829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7_AB286434.1.1391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070DB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3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A5C8C6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F141C9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19A6DD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C75349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3F97CF13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377480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55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21326CF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; UBA7683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3C4AD2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34EA0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_AF268999.1.1429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039F8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0B0D33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906489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11C051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AFB8E8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631DD57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DEFD34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62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48A5B83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AE573F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9E166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5_JN398100.1.1398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CF5C0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6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0AE2EB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0B031C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2737CE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38BBEA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69710FEA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A94584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380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80A9DC3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A532E1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41CD42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_HM773452.1.1439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035F7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5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7231C5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escibacteria; Saccharimonadia; Saccharimonadales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CEC2EB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BC97F7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C2B052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61F3336D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17C7C0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40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FAF8B64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Alphaproteobacteria; Rhizobiales; </w:t>
            </w:r>
            <w:r>
              <w:rPr>
                <w:b/>
                <w:bCs/>
                <w:sz w:val="16"/>
                <w:szCs w:val="16"/>
              </w:rPr>
              <w:t>Beijerinckiaceae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C83233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3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E9DA8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_CU919262.1.1305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72458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E38631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Beijerincki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CA000C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149EF1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C660C5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315375CD" w14:textId="7777777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A08B8A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41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BA1F47B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obacteriota; Actinobacteria; Corynebacteriales; Corynebacteriaceae; </w:t>
            </w:r>
            <w:r>
              <w:rPr>
                <w:b/>
                <w:bCs/>
                <w:sz w:val="16"/>
                <w:szCs w:val="16"/>
              </w:rPr>
              <w:t>Gordonia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F2CE38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4 (3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21B1E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_CU926110.1.1340/</w:t>
            </w:r>
          </w:p>
          <w:p w14:paraId="5FB18D3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_EU041713.1.1413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82F1E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5/</w:t>
            </w:r>
          </w:p>
          <w:p w14:paraId="6F865DD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4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C9F84A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obacteria; </w:t>
            </w:r>
            <w:r>
              <w:rPr>
                <w:sz w:val="16"/>
                <w:szCs w:val="16"/>
              </w:rPr>
              <w:t>Actinobacteria; Corynebacteriales; Nocardiaceae; Gordonia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F46EEF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F499F5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/</w:t>
            </w:r>
          </w:p>
          <w:p w14:paraId="5673B0B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F50297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591FA5BD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9DAFC7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5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113FD2F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xococcota; Polyangia; Polyangiales; </w:t>
            </w:r>
            <w:r>
              <w:rPr>
                <w:b/>
                <w:bCs/>
                <w:sz w:val="16"/>
                <w:szCs w:val="16"/>
              </w:rPr>
              <w:t>Polyangiaceae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6E49E0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4 (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8F8E5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4_HQ450133.1.1482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53AB7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E5DF9A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Deltaproteobacteria; Myxococcales; Polyangi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6BFFBF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E316D6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93FA16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074BAD73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E261BC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65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7046C26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idobacteriota</w:t>
            </w:r>
            <w:r>
              <w:rPr>
                <w:sz w:val="16"/>
                <w:szCs w:val="16"/>
              </w:rPr>
              <w:t>; Luteitaleia; Luteitaleales; UBA2999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FB5B2E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(1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9C9A7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1_AF234731.1.1550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DD8AB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2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1F41A9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a; Subgroup 6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A26A64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7C56F8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C55167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2AC57419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D49BC9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69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0D3CB77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</w:t>
            </w:r>
            <w:r>
              <w:rPr>
                <w:b/>
                <w:bCs/>
                <w:sz w:val="16"/>
                <w:szCs w:val="16"/>
              </w:rPr>
              <w:t>Chitinophagales</w:t>
            </w:r>
            <w:r>
              <w:rPr>
                <w:sz w:val="16"/>
                <w:szCs w:val="16"/>
              </w:rPr>
              <w:t>; UBA2359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8313E1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6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28CCF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2_JN609375.1.1478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4C88F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8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2FF02F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etes; Bacteroidia; </w:t>
            </w:r>
            <w:r>
              <w:rPr>
                <w:sz w:val="16"/>
                <w:szCs w:val="16"/>
              </w:rPr>
              <w:t>Chitinophagales; 37-13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D1DFD3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288CF8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58F052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4ED37376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403AF2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C629334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xococcota; Polyangia; Polyangiales; Polyangiaceae; </w:t>
            </w:r>
            <w:r>
              <w:rPr>
                <w:b/>
                <w:bCs/>
                <w:sz w:val="16"/>
                <w:szCs w:val="16"/>
              </w:rPr>
              <w:t>Minicystis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CB6026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8866A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_EU662572.1.1510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D6876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6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1574ED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Deltaproteobacteria; Myxococcales; Polyangi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333814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9F2C70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1CA094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3CA6B8FB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101615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0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CFF2609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</w:t>
            </w:r>
            <w:r>
              <w:rPr>
                <w:sz w:val="16"/>
                <w:szCs w:val="16"/>
              </w:rPr>
              <w:t xml:space="preserve">Chitinophagales; </w:t>
            </w:r>
            <w:r>
              <w:rPr>
                <w:b/>
                <w:bCs/>
                <w:sz w:val="16"/>
                <w:szCs w:val="16"/>
              </w:rPr>
              <w:t>Saprospiraceae</w:t>
            </w:r>
            <w:r>
              <w:rPr>
                <w:sz w:val="16"/>
                <w:szCs w:val="16"/>
              </w:rPr>
              <w:t>; UBA3362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362F74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B5D1C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6_JN391572.1.1497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3DE84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4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03F674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Chitinophagales; Saprospir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512AF4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8DA5F3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C831AC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38299152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3133E9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1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455E72C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Cytophagales; </w:t>
            </w:r>
            <w:r>
              <w:rPr>
                <w:b/>
                <w:bCs/>
                <w:sz w:val="16"/>
                <w:szCs w:val="16"/>
              </w:rPr>
              <w:t>Cyclobacteriaceae</w:t>
            </w:r>
            <w:r>
              <w:rPr>
                <w:sz w:val="16"/>
                <w:szCs w:val="16"/>
              </w:rPr>
              <w:t>; ELB16-189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E92708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4 (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F3DA7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_JN679190.1.1489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10BE8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4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6A1CFA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Cytophagales; Microscillaceae; OLB12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AE69E2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C4E176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AE4D76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5955D70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DB8C21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6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3FADB40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; Microtrichaceae; Microthrix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9B9F97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A54F6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_CU924480.1.1336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E4338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7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9AA235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nobacteria; Acidimicrobiia; Microtrichales; </w:t>
            </w:r>
            <w:r>
              <w:rPr>
                <w:sz w:val="16"/>
                <w:szCs w:val="16"/>
              </w:rPr>
              <w:t>Microtrichaceae; Candidatus Microthrix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64D9A0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A19EE8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FE0ACE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5AA3422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D283CA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7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BACBE13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Chromatiales; </w:t>
            </w:r>
            <w:r>
              <w:rPr>
                <w:b/>
                <w:bCs/>
                <w:sz w:val="16"/>
                <w:szCs w:val="16"/>
              </w:rPr>
              <w:t>Chromatiaceae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D0490B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 (2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3127C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_HQ609657.1.1500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CEFE7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2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03FB08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Run-SP154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AC254C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C3AF4D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CD0A05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0E0CBF0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42CCBB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78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5913D7A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</w:t>
            </w:r>
            <w:r>
              <w:rPr>
                <w:sz w:val="16"/>
                <w:szCs w:val="16"/>
              </w:rPr>
              <w:t xml:space="preserve">Alphaproteobacteria; Rhizobiales; </w:t>
            </w:r>
            <w:r>
              <w:rPr>
                <w:b/>
                <w:bCs/>
                <w:sz w:val="16"/>
                <w:szCs w:val="16"/>
              </w:rPr>
              <w:t>Xanthobacteraceae</w:t>
            </w:r>
            <w:r>
              <w:rPr>
                <w:sz w:val="16"/>
                <w:szCs w:val="16"/>
              </w:rPr>
              <w:t>; P52-10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FF011B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E378C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_GU455342.1.1451/</w:t>
            </w:r>
          </w:p>
          <w:p w14:paraId="5C9C92E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7_CU924996.2.1311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DBD6FE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2/</w:t>
            </w:r>
          </w:p>
          <w:p w14:paraId="6779E62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9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7F30B9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Xanthobacter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C7CF8C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160E6C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D81224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10D844B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A0A5E0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82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AC5A8CE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</w:t>
            </w:r>
            <w:r>
              <w:rPr>
                <w:b/>
                <w:bCs/>
                <w:sz w:val="16"/>
                <w:szCs w:val="16"/>
              </w:rPr>
              <w:t>Chitinophagales</w:t>
            </w:r>
            <w:r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UBA2359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BE9A92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6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0AE72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8_JF828737.1.1489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51AC0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6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41C750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Chitinophagales; 37-13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9880D1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36A508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0A0B8A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62F633AB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3D20CB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93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C3E53DF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Gammaproteobacteria; Thiotrichales; </w:t>
            </w:r>
            <w:r>
              <w:rPr>
                <w:b/>
                <w:bCs/>
                <w:sz w:val="16"/>
                <w:szCs w:val="16"/>
              </w:rPr>
              <w:t>Thiotrichaceae</w:t>
            </w:r>
            <w:r>
              <w:rPr>
                <w:sz w:val="16"/>
                <w:szCs w:val="16"/>
              </w:rPr>
              <w:t>; Thiothrix_A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E245CD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(2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40B75B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_AATN01000498.849.2327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B072E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34FE4F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</w:t>
            </w:r>
            <w:r>
              <w:rPr>
                <w:sz w:val="16"/>
                <w:szCs w:val="16"/>
              </w:rPr>
              <w:t>Gammaproteobacteria; Thiotrichales; Thiotrichaceae; Thiothrix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E0CCFE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C8FA08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D0E91A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55C7DCCB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A2900F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Bin98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216AF0A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Chitinophagales; </w:t>
            </w:r>
            <w:r>
              <w:rPr>
                <w:b/>
                <w:bCs/>
                <w:sz w:val="16"/>
                <w:szCs w:val="16"/>
              </w:rPr>
              <w:t>Saprospiraceae</w:t>
            </w:r>
            <w:r>
              <w:rPr>
                <w:sz w:val="16"/>
                <w:szCs w:val="16"/>
              </w:rPr>
              <w:t>; UBA10441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B45EC0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7C706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_EU104080.1.1428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F1118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5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3A80BF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Chitinophagales; Saprospir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26A004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7992B9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A29EF2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4782370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F6E31B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00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176D8E7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Alphaproteobacteria; Rhodobacterales; </w:t>
            </w:r>
            <w:r>
              <w:rPr>
                <w:b/>
                <w:bCs/>
                <w:sz w:val="16"/>
                <w:szCs w:val="16"/>
              </w:rPr>
              <w:t>Rhodobacteraceae</w:t>
            </w:r>
            <w:r>
              <w:rPr>
                <w:sz w:val="16"/>
                <w:szCs w:val="16"/>
              </w:rPr>
              <w:t>; 32-66-9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76C0D6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6 (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4C040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_CU927633.1.1283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A42B2D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8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D3D472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Rhodobacter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889FA4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0540A2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31569A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4B426CF8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985025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_Bin133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EB6DF47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</w:t>
            </w:r>
            <w:r>
              <w:rPr>
                <w:sz w:val="16"/>
                <w:szCs w:val="16"/>
              </w:rPr>
              <w:t xml:space="preserve">Gammaproteobacteria; </w:t>
            </w:r>
            <w:r>
              <w:rPr>
                <w:b/>
                <w:bCs/>
                <w:sz w:val="16"/>
                <w:szCs w:val="16"/>
              </w:rPr>
              <w:t>Xanthomonadales</w:t>
            </w:r>
            <w:r>
              <w:rPr>
                <w:sz w:val="16"/>
                <w:szCs w:val="16"/>
              </w:rPr>
              <w:t>; UBA4656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8A0785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 (2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3486E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6_JN391783.1.1509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273C3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8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3D8869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Xanthomonadales; Rhodanobacter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4A6DEB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0BBD42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0C6875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06372E28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E5B3C8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39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D2F2B51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</w:t>
            </w:r>
            <w:r>
              <w:rPr>
                <w:b/>
                <w:bCs/>
                <w:sz w:val="16"/>
                <w:szCs w:val="16"/>
              </w:rPr>
              <w:t>Bacteroidia</w:t>
            </w:r>
            <w:r>
              <w:rPr>
                <w:sz w:val="16"/>
                <w:szCs w:val="16"/>
              </w:rPr>
              <w:t>; AKYH767; b-17BO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59D957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7 (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7B1A2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9_GQ389162.1.1482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A6CE3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2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41E6A0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Sphingobacteriales; env.OPS 17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F396F6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972B24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02D558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2065C626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DF26FA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43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8B21935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idobacteriota; </w:t>
            </w:r>
            <w:r>
              <w:rPr>
                <w:b/>
                <w:bCs/>
                <w:sz w:val="16"/>
                <w:szCs w:val="16"/>
              </w:rPr>
              <w:t>Blastocatellia</w:t>
            </w:r>
            <w:r>
              <w:rPr>
                <w:sz w:val="16"/>
                <w:szCs w:val="16"/>
              </w:rPr>
              <w:t>; Pyrinomonadales; Pyrinomonadaceae; OLB17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37DE14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38C85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3_JN391683.1.1486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69D5F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7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425F50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idobacteria; Blastocatellia (Subgroup 4); Blastocatellales; </w:t>
            </w:r>
            <w:r>
              <w:rPr>
                <w:sz w:val="16"/>
                <w:szCs w:val="16"/>
              </w:rPr>
              <w:t>Blastocatellaceae; JGI 0001001-H03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84F603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82A39B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6F56D0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15E0E5D2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B6F504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161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867C7FF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ota; Acidimicrobiia; Microtrichales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0708CE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DB53B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_JN609378.1.1484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27515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2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6984B2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; Acidimicrobiia; Microtrichales; Iamiaceae; Iamia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714A30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DBF929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966C00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20E3B23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FDD5BA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215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A117ED1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</w:t>
            </w:r>
            <w:r>
              <w:rPr>
                <w:sz w:val="16"/>
                <w:szCs w:val="16"/>
              </w:rPr>
              <w:t xml:space="preserve">Gammaproteobacteria; Betaproteobacteriales; </w:t>
            </w:r>
            <w:r>
              <w:rPr>
                <w:b/>
                <w:bCs/>
                <w:sz w:val="16"/>
                <w:szCs w:val="16"/>
              </w:rPr>
              <w:t>Burkholderiaceae</w:t>
            </w:r>
            <w:r>
              <w:rPr>
                <w:sz w:val="16"/>
                <w:szCs w:val="16"/>
              </w:rPr>
              <w:t>; Sphaerotilus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C3AE27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7 (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A0F584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_JN391803.1.1495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B9B21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6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F12B11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60DEC7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F34668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184EC4E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4220D104" w14:textId="77777777">
        <w:tblPrEx>
          <w:tblCellMar>
            <w:top w:w="0" w:type="dxa"/>
            <w:bottom w:w="0" w:type="dxa"/>
          </w:tblCellMar>
        </w:tblPrEx>
        <w:trPr>
          <w:trHeight w:val="390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A39F1C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216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BFE3A48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Alphaproteobacteria; </w:t>
            </w:r>
            <w:r>
              <w:rPr>
                <w:sz w:val="16"/>
                <w:szCs w:val="16"/>
              </w:rPr>
              <w:t xml:space="preserve">Rhodobacterales; </w:t>
            </w:r>
            <w:r>
              <w:rPr>
                <w:b/>
                <w:bCs/>
                <w:sz w:val="16"/>
                <w:szCs w:val="16"/>
              </w:rPr>
              <w:t>Rhodobacteraceae</w:t>
            </w:r>
            <w:r>
              <w:rPr>
                <w:sz w:val="16"/>
                <w:szCs w:val="16"/>
              </w:rPr>
              <w:t>; UBA1943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30EE32D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6 (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2E1B7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_CU920600.1.1317/</w:t>
            </w:r>
          </w:p>
          <w:p w14:paraId="7CE0E0E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_CU920200.1.1285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20BFA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/</w:t>
            </w:r>
          </w:p>
          <w:p w14:paraId="356468D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5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17DD45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odobacterales; Rhodobacteraceae; Rhodobacter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6908AF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230ED7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/</w:t>
            </w:r>
          </w:p>
          <w:p w14:paraId="4A12DB4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0720B1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3C83A421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FFF67D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31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44041DC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nctomycetota; Planctomycetes; </w:t>
            </w:r>
            <w:r>
              <w:rPr>
                <w:sz w:val="16"/>
                <w:szCs w:val="16"/>
              </w:rPr>
              <w:t xml:space="preserve">Planctomycetales; </w:t>
            </w:r>
            <w:r>
              <w:rPr>
                <w:b/>
                <w:bCs/>
                <w:sz w:val="16"/>
                <w:szCs w:val="16"/>
              </w:rPr>
              <w:t>Planctomycetaceae</w:t>
            </w:r>
            <w:r>
              <w:rPr>
                <w:sz w:val="16"/>
                <w:szCs w:val="16"/>
              </w:rPr>
              <w:t>;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02B4DC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 (2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54396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_JN391700.1.1465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2B7B1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4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1DE430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es; Planctomycetacia; Planctomycetales; Rubinisphaeraceae; SH-PL14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AC8068B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6AFB4C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DB6E53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64631F40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13C4E3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60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1919815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Alphaproteobacteria; Rhizobiales; </w:t>
            </w:r>
            <w:r>
              <w:rPr>
                <w:b/>
                <w:bCs/>
                <w:sz w:val="16"/>
                <w:szCs w:val="16"/>
              </w:rPr>
              <w:t>Beijerinckiaceae</w:t>
            </w:r>
            <w:r>
              <w:rPr>
                <w:sz w:val="16"/>
                <w:szCs w:val="16"/>
              </w:rPr>
              <w:t>; Rhodoblastus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9841A0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3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E71B1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_HQ538633.1.1442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07231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0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D8F141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Alphaproteobacteria; Rhizobiales; Beijerinckiaceae; Methylocystis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5AC3FA7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C12B905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550B601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5EA4E840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9B2C0C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63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999722B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</w:t>
            </w:r>
            <w:r>
              <w:rPr>
                <w:b/>
                <w:bCs/>
                <w:sz w:val="16"/>
                <w:szCs w:val="16"/>
              </w:rPr>
              <w:t>Cytophagales</w:t>
            </w:r>
            <w:r>
              <w:rPr>
                <w:sz w:val="16"/>
                <w:szCs w:val="16"/>
              </w:rPr>
              <w:t>; Spirosomaceae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EBDD574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8 (3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B2AA5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_EU104183.1.1430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83CC3D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4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31BD7C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etes; Bacteroidia; </w:t>
            </w:r>
            <w:r>
              <w:rPr>
                <w:sz w:val="16"/>
                <w:szCs w:val="16"/>
              </w:rPr>
              <w:t>Cytophagales; Spirosom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53F289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5305344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09B422BA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07B91572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776EBF4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_Bin73</w:t>
            </w:r>
          </w:p>
        </w:tc>
        <w:tc>
          <w:tcPr>
            <w:tcW w:w="4500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6EAE0E4A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oidota; Bacteroidia; Cytophagales; </w:t>
            </w:r>
            <w:r>
              <w:rPr>
                <w:b/>
                <w:bCs/>
                <w:sz w:val="16"/>
                <w:szCs w:val="16"/>
              </w:rPr>
              <w:t>Cyclobacteriaceae</w:t>
            </w:r>
            <w:r>
              <w:rPr>
                <w:sz w:val="16"/>
                <w:szCs w:val="16"/>
              </w:rPr>
              <w:t>; UBA2336</w:t>
            </w:r>
          </w:p>
        </w:tc>
        <w:tc>
          <w:tcPr>
            <w:tcW w:w="632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26672FEF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4 (4)</w:t>
            </w:r>
          </w:p>
        </w:tc>
        <w:tc>
          <w:tcPr>
            <w:tcW w:w="180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FA6B1D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_HQ827948.1.1448</w:t>
            </w:r>
          </w:p>
        </w:tc>
        <w:tc>
          <w:tcPr>
            <w:tcW w:w="62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00C8DE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</w:t>
            </w:r>
          </w:p>
        </w:tc>
        <w:tc>
          <w:tcPr>
            <w:tcW w:w="432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269EA0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; Bacteroidia; Cytophagales; Microscillaceae</w:t>
            </w:r>
          </w:p>
        </w:tc>
        <w:tc>
          <w:tcPr>
            <w:tcW w:w="718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AA03FE2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5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30BFA03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623" w:type="dxa"/>
            <w:tcMar>
              <w:top w:w="0" w:type="dxa"/>
              <w:left w:w="30" w:type="dxa"/>
              <w:bottom w:w="0" w:type="dxa"/>
              <w:right w:w="30" w:type="dxa"/>
            </w:tcMar>
            <w:vAlign w:val="center"/>
          </w:tcPr>
          <w:p w14:paraId="4271182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1B0B7A" w14:paraId="32694B0F" w14:textId="77777777">
        <w:tblPrEx>
          <w:tblCellMar>
            <w:top w:w="0" w:type="dxa"/>
            <w:bottom w:w="0" w:type="dxa"/>
          </w:tblCellMar>
        </w:tblPrEx>
        <w:trPr>
          <w:trHeight w:val="256"/>
        </w:trPr>
        <w:tc>
          <w:tcPr>
            <w:tcW w:w="71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2787880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_Bin64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B3A848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obacteria; </w:t>
            </w:r>
            <w:r>
              <w:rPr>
                <w:sz w:val="16"/>
                <w:szCs w:val="16"/>
              </w:rPr>
              <w:t xml:space="preserve">Gammaproteobacteria; Betaproteobacteriales; </w:t>
            </w:r>
            <w:r>
              <w:rPr>
                <w:b/>
                <w:bCs/>
                <w:sz w:val="16"/>
                <w:szCs w:val="16"/>
              </w:rPr>
              <w:t>Burkholderiaceae</w:t>
            </w:r>
            <w:r>
              <w:rPr>
                <w:sz w:val="16"/>
                <w:szCs w:val="16"/>
              </w:rPr>
              <w:t>; Rubrivivax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4BAD93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7 (4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4E8498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1_CU921717.1.135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418ACC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2</w:t>
            </w:r>
          </w:p>
        </w:tc>
        <w:tc>
          <w:tcPr>
            <w:tcW w:w="4325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766F4D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Gammaproteobacteria; Betaproteobacteriales; Burkholderiaceae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98C9D9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1843A76" w14:textId="77777777" w:rsidR="001B0B7A" w:rsidRDefault="00A16D5C">
            <w:pPr>
              <w:pStyle w:val="Standard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8C39649" w14:textId="77777777" w:rsidR="001B0B7A" w:rsidRDefault="00A16D5C">
            <w:pPr>
              <w:pStyle w:val="Standar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</w:tbl>
    <w:p w14:paraId="0C713E71" w14:textId="77777777" w:rsidR="001B0B7A" w:rsidRDefault="00A16D5C">
      <w:pPr>
        <w:pStyle w:val="Standard"/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a: rrn copy numbers from the rrnDB database correspond to</w:t>
      </w:r>
      <w:r>
        <w:rPr>
          <w:rFonts w:ascii="Calibri" w:hAnsi="Calibri"/>
          <w:sz w:val="20"/>
          <w:szCs w:val="20"/>
        </w:rPr>
        <w:t xml:space="preserve"> taxa indicated in bold.</w:t>
      </w:r>
    </w:p>
    <w:p w14:paraId="6F752D2B" w14:textId="77777777" w:rsidR="001B0B7A" w:rsidRDefault="00A16D5C">
      <w:pPr>
        <w:pStyle w:val="Standard"/>
        <w:spacing w:line="480" w:lineRule="auto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b: R and p values correspond to the correlation between MAGs and MA16s coverage across the 60 samples.</w:t>
      </w:r>
    </w:p>
    <w:p w14:paraId="7D52CCB1" w14:textId="77777777" w:rsidR="001B0B7A" w:rsidRDefault="001B0B7A">
      <w:pPr>
        <w:pStyle w:val="Standard"/>
      </w:pPr>
    </w:p>
    <w:sectPr w:rsidR="001B0B7A">
      <w:pgSz w:w="16838" w:h="11906" w:orient="landscape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645F04" w14:textId="77777777" w:rsidR="00A16D5C" w:rsidRDefault="00A16D5C">
      <w:r>
        <w:separator/>
      </w:r>
    </w:p>
  </w:endnote>
  <w:endnote w:type="continuationSeparator" w:id="0">
    <w:p w14:paraId="2EE5BEA7" w14:textId="77777777" w:rsidR="00A16D5C" w:rsidRDefault="00A16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0"/>
    <w:family w:val="roman"/>
    <w:pitch w:val="variable"/>
  </w:font>
  <w:font w:name="Noto Sans CJK SC Regular"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CD5B1F" w14:textId="77777777" w:rsidR="00A16D5C" w:rsidRDefault="00A16D5C">
      <w:r>
        <w:rPr>
          <w:color w:val="000000"/>
        </w:rPr>
        <w:separator/>
      </w:r>
    </w:p>
  </w:footnote>
  <w:footnote w:type="continuationSeparator" w:id="0">
    <w:p w14:paraId="33DCEDB5" w14:textId="77777777" w:rsidR="00A16D5C" w:rsidRDefault="00A16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1B0B7A"/>
    <w:rsid w:val="001B0B7A"/>
    <w:rsid w:val="00A16D5C"/>
    <w:rsid w:val="00F5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4800C"/>
  <w15:docId w15:val="{97B6C374-23BC-2444-BC1E-AA7613743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67</Words>
  <Characters>8364</Characters>
  <Application>Microsoft Office Word</Application>
  <DocSecurity>0</DocSecurity>
  <Lines>69</Lines>
  <Paragraphs>19</Paragraphs>
  <ScaleCrop>false</ScaleCrop>
  <Company/>
  <LinksUpToDate>false</LinksUpToDate>
  <CharactersWithSpaces>9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onardo Erijman</cp:lastModifiedBy>
  <cp:revision>2</cp:revision>
  <dcterms:created xsi:type="dcterms:W3CDTF">2019-06-06T15:53:00Z</dcterms:created>
  <dcterms:modified xsi:type="dcterms:W3CDTF">2019-06-06T15:53:00Z</dcterms:modified>
</cp:coreProperties>
</file>